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990"/>
        <w:gridCol w:w="2178"/>
        <w:gridCol w:w="2430"/>
        <w:gridCol w:w="1890"/>
      </w:tblGrid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 Na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er Omnibus P-Valu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survival stratification using activity/ consist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hin's Dat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survival stratification using activity/consist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SE299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survival stratification using activity/consistenc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(GSE3494)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dc25 and chk1 regulatory pathway in response to dna damage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E-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(A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(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(C)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nfat and hypertrophy of the heart 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E-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(C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(C)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Ras signaling in the CD4+ TCR pathway (NCI/Natur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E-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(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(C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(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(C)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Aurora A signaling (NCI/Natur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5E-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(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(C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(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(C)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role of brca1 brca2 and atr in cancer susceptibility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E-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(C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(A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b1 and a6b4 Integrin signal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CI/Natur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E-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(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rin in postsynaptic differenti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E-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alpha-synuclein and parkin-mediated proteolysis in parkinson`s disease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(C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angiotensin ii mediated activation of jnk pathway via pyk2 dependent signaling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7E-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(C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(C)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tanoate metabolism(Kegg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2E-08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0.02(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(C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cr3 signaling in eosinophils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E-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yclin e destruction pathway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2E-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d4gdi signaling pathway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1E-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(C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deregulation of cdk5 in alzheimers disease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(C)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EGF signaling pathway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0E-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(C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Endometrial cancer (Kegg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E-09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(C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EphrinA-EPHA pathway (NCI/Natur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Epithelial cell signaling in Helicobacter pylori infection (Kegg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E-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(C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Glycosaminoglycan degradation (Kegg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E-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Glypican pathway (NCI/Natur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Hypoxic and oxygen homeostasis regulation of HIF-1-alpha (NCI/Natur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E-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(C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IL4-mediated signaling events (NCI/Natur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4E-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induction of apoptosis through dr3 and dr4/5 death receptors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E-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(C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insulin signaling pathway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1E-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(A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Novobiocin biosynthesis (Kegg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(C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(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(C)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henylalanine, tyrosine and tryptophan biosynthesis (Kegg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(C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(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(C)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pten dependent cell cycle arrest and apoptosis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(C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(A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regulation of pgc-1a (BioCart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1E-06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Trk receptor signaling mediated by the MAPK pathway (NCI/Natur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5E-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(A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22:15:00Z</dcterms:created>
  <dc:creator>rotem</dc:creator>
  <dc:description/>
  <dc:language>en-US</dc:language>
  <cp:lastModifiedBy>SOL laptop</cp:lastModifiedBy>
  <dcterms:modified xsi:type="dcterms:W3CDTF">2010-10-13T22:15:00Z</dcterms:modified>
  <cp:revision>2</cp:revision>
  <dc:subject/>
  <dc:title/>
</cp:coreProperties>
</file>